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3C3AF7" w14:textId="2E5DE7B8" w:rsidR="00312A34" w:rsidRPr="00786ED6" w:rsidRDefault="00312A34" w:rsidP="00312A34">
      <w:pPr>
        <w:jc w:val="center"/>
        <w:rPr>
          <w:rFonts w:ascii="Arial" w:hAnsi="Arial" w:cs="Arial"/>
          <w:b/>
          <w:sz w:val="18"/>
          <w:szCs w:val="18"/>
        </w:rPr>
      </w:pPr>
      <w:r w:rsidRPr="00786ED6">
        <w:rPr>
          <w:rFonts w:ascii="Arial" w:hAnsi="Arial" w:cs="Arial"/>
          <w:b/>
          <w:sz w:val="18"/>
          <w:szCs w:val="18"/>
        </w:rPr>
        <w:t xml:space="preserve">Supplementary Table </w:t>
      </w:r>
      <w:r w:rsidR="00B638C5">
        <w:rPr>
          <w:rFonts w:ascii="Arial" w:hAnsi="Arial" w:cs="Arial" w:hint="eastAsia"/>
          <w:b/>
          <w:sz w:val="18"/>
          <w:szCs w:val="18"/>
        </w:rPr>
        <w:t>S</w:t>
      </w:r>
      <w:r w:rsidRPr="00786ED6">
        <w:rPr>
          <w:rFonts w:ascii="Arial" w:hAnsi="Arial" w:cs="Arial"/>
          <w:b/>
          <w:sz w:val="18"/>
          <w:szCs w:val="18"/>
        </w:rPr>
        <w:t>2. siRNA target sequences.</w:t>
      </w:r>
    </w:p>
    <w:tbl>
      <w:tblPr>
        <w:tblStyle w:val="a7"/>
        <w:tblW w:w="0" w:type="auto"/>
        <w:tblInd w:w="1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390"/>
      </w:tblGrid>
      <w:tr w:rsidR="00312A34" w:rsidRPr="00786ED6" w14:paraId="1B3EACEC" w14:textId="77777777" w:rsidTr="00ED5D1E">
        <w:tc>
          <w:tcPr>
            <w:tcW w:w="2835" w:type="dxa"/>
            <w:hideMark/>
          </w:tcPr>
          <w:p w14:paraId="38AEBA85" w14:textId="03335BF0" w:rsidR="00312A34" w:rsidRPr="00786ED6" w:rsidRDefault="00312A34" w:rsidP="00B30F0B">
            <w:pPr>
              <w:spacing w:after="0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786ED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p53</w:t>
            </w:r>
          </w:p>
        </w:tc>
        <w:tc>
          <w:tcPr>
            <w:tcW w:w="3390" w:type="dxa"/>
            <w:hideMark/>
          </w:tcPr>
          <w:p w14:paraId="22366147" w14:textId="1734C533" w:rsidR="00312A34" w:rsidRPr="00786ED6" w:rsidRDefault="00421426" w:rsidP="00B30F0B">
            <w:pPr>
              <w:spacing w:after="0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786ED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5′-AAUAUUCUCCAUCCAGUGGTT-3′</w:t>
            </w:r>
          </w:p>
        </w:tc>
      </w:tr>
      <w:tr w:rsidR="00312A34" w:rsidRPr="00786ED6" w14:paraId="702E1BA8" w14:textId="77777777" w:rsidTr="00ED5D1E">
        <w:tc>
          <w:tcPr>
            <w:tcW w:w="2835" w:type="dxa"/>
            <w:hideMark/>
          </w:tcPr>
          <w:p w14:paraId="4E7CA231" w14:textId="213FECDE" w:rsidR="00312A34" w:rsidRPr="00786ED6" w:rsidRDefault="00421426" w:rsidP="00B30F0B">
            <w:pPr>
              <w:spacing w:after="0"/>
              <w:rPr>
                <w:rFonts w:ascii="Arial" w:eastAsiaTheme="minorEastAsia" w:hAnsi="Arial" w:cs="Arial"/>
                <w:kern w:val="2"/>
                <w:sz w:val="18"/>
                <w:szCs w:val="18"/>
              </w:rPr>
            </w:pPr>
            <w:r w:rsidRPr="00786ED6">
              <w:rPr>
                <w:rFonts w:ascii="Arial" w:eastAsiaTheme="minorEastAsia" w:hAnsi="Arial" w:cs="Arial"/>
                <w:kern w:val="2"/>
                <w:sz w:val="18"/>
                <w:szCs w:val="18"/>
              </w:rPr>
              <w:t>MDM2</w:t>
            </w:r>
          </w:p>
        </w:tc>
        <w:tc>
          <w:tcPr>
            <w:tcW w:w="3390" w:type="dxa"/>
            <w:hideMark/>
          </w:tcPr>
          <w:p w14:paraId="1E66FE15" w14:textId="0A340661" w:rsidR="00312A34" w:rsidRPr="00786ED6" w:rsidRDefault="00421426" w:rsidP="00B30F0B">
            <w:pPr>
              <w:spacing w:after="0"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786ED6">
              <w:rPr>
                <w:rFonts w:ascii="Arial" w:eastAsia="Times New Roman" w:hAnsi="Arial" w:cs="Arial"/>
                <w:kern w:val="2"/>
                <w:sz w:val="18"/>
                <w:szCs w:val="18"/>
              </w:rPr>
              <w:t>5′-AAGCTTGGCACGCCAAACAAA-3′</w:t>
            </w:r>
          </w:p>
        </w:tc>
      </w:tr>
    </w:tbl>
    <w:p w14:paraId="4D00F923" w14:textId="77777777" w:rsidR="00312A34" w:rsidRDefault="00312A34"/>
    <w:sectPr w:rsidR="00312A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99A022" w14:textId="77777777" w:rsidR="00573751" w:rsidRDefault="00573751" w:rsidP="0096733A">
      <w:pPr>
        <w:spacing w:after="0"/>
      </w:pPr>
      <w:r>
        <w:separator/>
      </w:r>
    </w:p>
  </w:endnote>
  <w:endnote w:type="continuationSeparator" w:id="0">
    <w:p w14:paraId="40F92258" w14:textId="77777777" w:rsidR="00573751" w:rsidRDefault="00573751" w:rsidP="009673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792958" w14:textId="77777777" w:rsidR="00573751" w:rsidRDefault="00573751" w:rsidP="0096733A">
      <w:pPr>
        <w:spacing w:after="0"/>
      </w:pPr>
      <w:r>
        <w:separator/>
      </w:r>
    </w:p>
  </w:footnote>
  <w:footnote w:type="continuationSeparator" w:id="0">
    <w:p w14:paraId="1B290CAC" w14:textId="77777777" w:rsidR="00573751" w:rsidRDefault="00573751" w:rsidP="0096733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57C"/>
    <w:rsid w:val="000A19F1"/>
    <w:rsid w:val="00153A9D"/>
    <w:rsid w:val="001760C9"/>
    <w:rsid w:val="002126C9"/>
    <w:rsid w:val="00302BB2"/>
    <w:rsid w:val="003039B7"/>
    <w:rsid w:val="00312A34"/>
    <w:rsid w:val="00362800"/>
    <w:rsid w:val="00421426"/>
    <w:rsid w:val="00440629"/>
    <w:rsid w:val="004E757C"/>
    <w:rsid w:val="005038CC"/>
    <w:rsid w:val="00573751"/>
    <w:rsid w:val="005C2066"/>
    <w:rsid w:val="00786ED6"/>
    <w:rsid w:val="007923E2"/>
    <w:rsid w:val="007D1DDC"/>
    <w:rsid w:val="007E4C9D"/>
    <w:rsid w:val="0096733A"/>
    <w:rsid w:val="00A20879"/>
    <w:rsid w:val="00A3180C"/>
    <w:rsid w:val="00A342AF"/>
    <w:rsid w:val="00A60FD9"/>
    <w:rsid w:val="00A81F64"/>
    <w:rsid w:val="00B638C5"/>
    <w:rsid w:val="00E2595F"/>
    <w:rsid w:val="00E63888"/>
    <w:rsid w:val="00EC76BE"/>
    <w:rsid w:val="00ED5D1E"/>
    <w:rsid w:val="00EF7B48"/>
    <w:rsid w:val="00F3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49D4E"/>
  <w15:chartTrackingRefBased/>
  <w15:docId w15:val="{1F0A144A-5F1A-404D-B1C7-7582B9563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33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33A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3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33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33A"/>
    <w:rPr>
      <w:sz w:val="18"/>
      <w:szCs w:val="18"/>
    </w:rPr>
  </w:style>
  <w:style w:type="table" w:styleId="a7">
    <w:name w:val="Table Grid"/>
    <w:basedOn w:val="a1"/>
    <w:uiPriority w:val="59"/>
    <w:rsid w:val="0096733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6733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6733A"/>
  </w:style>
  <w:style w:type="character" w:customStyle="1" w:styleId="aa">
    <w:name w:val="批注文字 字符"/>
    <w:basedOn w:val="a0"/>
    <w:link w:val="a9"/>
    <w:uiPriority w:val="99"/>
    <w:semiHidden/>
    <w:rsid w:val="0096733A"/>
    <w:rPr>
      <w:rFonts w:ascii="Tahoma" w:eastAsia="微软雅黑" w:hAnsi="Tahoma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76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y Liu</dc:creator>
  <cp:keywords/>
  <dc:description/>
  <cp:lastModifiedBy>Mingxiang Ye</cp:lastModifiedBy>
  <cp:revision>10</cp:revision>
  <dcterms:created xsi:type="dcterms:W3CDTF">2024-05-11T13:34:00Z</dcterms:created>
  <dcterms:modified xsi:type="dcterms:W3CDTF">2024-05-14T14:04:00Z</dcterms:modified>
</cp:coreProperties>
</file>